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4BE90" w14:textId="661FB1B2" w:rsidR="00BB2EF6" w:rsidRDefault="00EE336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UNIVARIATE LOGISTIC REGRESSION </w:t>
      </w:r>
      <w:r w:rsidR="00B85596">
        <w:rPr>
          <w:rFonts w:ascii="Times New Roman" w:hAnsi="Times New Roman" w:cs="Times New Roman"/>
          <w:sz w:val="24"/>
          <w:szCs w:val="24"/>
          <w:u w:val="single"/>
          <w:lang w:val="en-US"/>
        </w:rPr>
        <w:t>RESULTS FOR SELECTED END-POINTS</w:t>
      </w:r>
    </w:p>
    <w:p w14:paraId="3D0A6173" w14:textId="4C5A2D46" w:rsidR="00F92760" w:rsidRPr="00AF7C87" w:rsidRDefault="0066344C" w:rsidP="00F927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F7C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) 30-day all-cause mortality</w:t>
      </w:r>
    </w:p>
    <w:tbl>
      <w:tblPr>
        <w:tblW w:w="9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7"/>
        <w:gridCol w:w="2686"/>
        <w:gridCol w:w="1158"/>
        <w:gridCol w:w="1612"/>
        <w:gridCol w:w="1612"/>
        <w:gridCol w:w="1612"/>
      </w:tblGrid>
      <w:tr w:rsidR="00AF7C87" w:rsidRPr="00AF7C87" w14:paraId="12C792A0" w14:textId="77777777" w:rsidTr="006634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78BD2D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970F0F" w14:textId="4B6DF540" w:rsidR="0066344C" w:rsidRPr="00F92760" w:rsidRDefault="00AF7C87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29604E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Exp(B)</w:t>
            </w: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607078" w14:textId="1D0EF3C1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F7C87" w:rsidRPr="00AF7C87" w14:paraId="01155BF3" w14:textId="77777777" w:rsidTr="00ED1A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0AE3D" w14:textId="77777777" w:rsidR="00AF7C87" w:rsidRPr="00F92760" w:rsidRDefault="00AF7C87" w:rsidP="00F9276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A85B46" w14:textId="77777777" w:rsidR="00AF7C87" w:rsidRPr="00F92760" w:rsidRDefault="00AF7C87" w:rsidP="00F9276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C2430E" w14:textId="77777777" w:rsidR="00AF7C87" w:rsidRPr="00F92760" w:rsidRDefault="00AF7C87" w:rsidP="00F9276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2C7870" w14:textId="0168659D" w:rsidR="00AF7C87" w:rsidRPr="00F92760" w:rsidRDefault="00AF7C87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% </w:t>
            </w: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CI</w:t>
            </w: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XP(B)</w:t>
            </w:r>
          </w:p>
        </w:tc>
      </w:tr>
      <w:tr w:rsidR="00AF7C87" w:rsidRPr="00AF7C87" w14:paraId="558C02CC" w14:textId="77777777" w:rsidTr="006634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75251D" w14:textId="69D468A6" w:rsidR="004D5C66" w:rsidRPr="00F92760" w:rsidRDefault="004D5C66" w:rsidP="004D5C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1D86FA" w14:textId="0AA407B5" w:rsidR="004D5C66" w:rsidRPr="00F92760" w:rsidRDefault="004D5C66" w:rsidP="004D5C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Age [years]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8F294" w14:textId="3FB4E914" w:rsidR="004D5C66" w:rsidRPr="00F92760" w:rsidRDefault="004D5C66" w:rsidP="004D5C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color w:val="000000" w:themeColor="text1"/>
              </w:rPr>
              <w:t>.149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F0BE7" w14:textId="379F91E5" w:rsidR="004D5C66" w:rsidRPr="00F92760" w:rsidRDefault="004D5C66" w:rsidP="004D5C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color w:val="000000" w:themeColor="text1"/>
              </w:rPr>
              <w:t>1.308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B88B96" w14:textId="215665B5" w:rsidR="004D5C66" w:rsidRPr="00F92760" w:rsidRDefault="004D5C66" w:rsidP="004D5C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color w:val="000000" w:themeColor="text1"/>
              </w:rPr>
              <w:t>.908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CFDE33" w14:textId="33201347" w:rsidR="004D5C66" w:rsidRPr="00F92760" w:rsidRDefault="004D5C66" w:rsidP="004D5C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color w:val="000000" w:themeColor="text1"/>
              </w:rPr>
              <w:t>1.882</w:t>
            </w:r>
          </w:p>
        </w:tc>
      </w:tr>
      <w:tr w:rsidR="00AF7C87" w:rsidRPr="00AF7C87" w14:paraId="1E337399" w14:textId="77777777" w:rsidTr="006634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5435C1" w14:textId="77777777" w:rsidR="00184BF0" w:rsidRPr="00F92760" w:rsidRDefault="00184BF0" w:rsidP="00184B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9F31A9" w14:textId="6D932810" w:rsidR="00184BF0" w:rsidRPr="00F92760" w:rsidRDefault="00184BF0" w:rsidP="00184B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Male sex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6B524" w14:textId="692E84DF" w:rsidR="00184BF0" w:rsidRPr="00F92760" w:rsidRDefault="00184BF0" w:rsidP="00184B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color w:val="000000" w:themeColor="text1"/>
              </w:rPr>
              <w:t>.999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FE864" w14:textId="462CC568" w:rsidR="00184BF0" w:rsidRPr="00F92760" w:rsidRDefault="00184BF0" w:rsidP="00184B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color w:val="000000" w:themeColor="text1"/>
              </w:rPr>
              <w:t>18568676.374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314A6" w14:textId="4C09A246" w:rsidR="00184BF0" w:rsidRPr="00F92760" w:rsidRDefault="00184BF0" w:rsidP="00184B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color w:val="000000" w:themeColor="text1"/>
              </w:rPr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BC19B7" w14:textId="1752997E" w:rsidR="00184BF0" w:rsidRPr="00F92760" w:rsidRDefault="00184BF0" w:rsidP="00184B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color w:val="000000" w:themeColor="text1"/>
              </w:rPr>
              <w:t>.</w:t>
            </w:r>
          </w:p>
        </w:tc>
      </w:tr>
      <w:tr w:rsidR="00AF7C87" w:rsidRPr="00AF7C87" w14:paraId="519C4001" w14:textId="77777777" w:rsidTr="006634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E680A3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1AEB4" w14:textId="13E828EC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0945F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.998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8E66B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C4B8C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EB07F0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AF7C87" w:rsidRPr="00AF7C87" w14:paraId="49DA4ECF" w14:textId="77777777" w:rsidTr="0066344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503A94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E44644" w14:textId="338BC42F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ORE II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0ECE4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.979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CB7C0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22130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1FD925" w14:textId="77777777" w:rsidR="0066344C" w:rsidRPr="00F92760" w:rsidRDefault="0066344C" w:rsidP="00F927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42E1BD87" w14:textId="77777777" w:rsidR="00F92760" w:rsidRPr="00F92760" w:rsidRDefault="00F92760" w:rsidP="00F9276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0B4B9E" w14:textId="2B551E6D" w:rsidR="006426E9" w:rsidRDefault="00AF7C8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C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) </w:t>
      </w:r>
      <w:r w:rsidR="006426E9">
        <w:rPr>
          <w:rFonts w:ascii="Times New Roman" w:hAnsi="Times New Roman" w:cs="Times New Roman"/>
          <w:color w:val="000000" w:themeColor="text1"/>
          <w:sz w:val="24"/>
          <w:szCs w:val="24"/>
        </w:rPr>
        <w:t>MACCE</w:t>
      </w:r>
    </w:p>
    <w:tbl>
      <w:tblPr>
        <w:tblW w:w="9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7"/>
        <w:gridCol w:w="2686"/>
        <w:gridCol w:w="1158"/>
        <w:gridCol w:w="1612"/>
        <w:gridCol w:w="1612"/>
        <w:gridCol w:w="1612"/>
      </w:tblGrid>
      <w:tr w:rsidR="006426E9" w:rsidRPr="00AF7C87" w14:paraId="1EA283B4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60D572" w14:textId="77777777" w:rsidR="006426E9" w:rsidRPr="00F92760" w:rsidRDefault="006426E9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E969BA" w14:textId="77777777" w:rsidR="006426E9" w:rsidRPr="00F92760" w:rsidRDefault="006426E9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89F364" w14:textId="77777777" w:rsidR="006426E9" w:rsidRPr="00F92760" w:rsidRDefault="006426E9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Exp(B)</w:t>
            </w: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4B0F9C" w14:textId="77777777" w:rsidR="006426E9" w:rsidRPr="00F92760" w:rsidRDefault="006426E9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426E9" w:rsidRPr="00AF7C87" w14:paraId="1486F591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3546D" w14:textId="77777777" w:rsidR="006426E9" w:rsidRPr="00F92760" w:rsidRDefault="006426E9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EAB0BE" w14:textId="77777777" w:rsidR="006426E9" w:rsidRPr="00F92760" w:rsidRDefault="006426E9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8B2603" w14:textId="77777777" w:rsidR="006426E9" w:rsidRPr="00F92760" w:rsidRDefault="006426E9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3E3BBF" w14:textId="77777777" w:rsidR="006426E9" w:rsidRPr="00F92760" w:rsidRDefault="006426E9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% </w:t>
            </w: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CI</w:t>
            </w: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XP(B)</w:t>
            </w:r>
          </w:p>
        </w:tc>
      </w:tr>
      <w:tr w:rsidR="006426E9" w:rsidRPr="00AF7C87" w14:paraId="42915C7A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8773BA" w14:textId="77777777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F54F4" w14:textId="77777777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Age [years]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AD8D4" w14:textId="1C760B54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994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CFBBB" w14:textId="6842673A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22.861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2100C" w14:textId="63E58CB0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000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3E7167" w14:textId="6CD4E482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994</w:t>
            </w:r>
          </w:p>
        </w:tc>
      </w:tr>
      <w:tr w:rsidR="006426E9" w:rsidRPr="00AF7C87" w14:paraId="0F1C8339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9588EA" w14:textId="77777777" w:rsidR="006426E9" w:rsidRPr="00F92760" w:rsidRDefault="006426E9" w:rsidP="0064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2559E" w14:textId="77777777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Male sex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B7BB7" w14:textId="29E6DD65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997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161C35" w14:textId="510CFE88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4F97E" w14:textId="24C33B9C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242141" w14:textId="02BB4B51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997</w:t>
            </w:r>
          </w:p>
        </w:tc>
      </w:tr>
      <w:tr w:rsidR="006426E9" w:rsidRPr="00AF7C87" w14:paraId="4702CA9C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E2D58E" w14:textId="77777777" w:rsidR="006426E9" w:rsidRPr="00F92760" w:rsidRDefault="006426E9" w:rsidP="0064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279D1A" w14:textId="77777777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2B33B" w14:textId="57B61233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1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2AE89" w14:textId="342B4810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002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E77EA" w14:textId="52926158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DB240C" w14:textId="03467205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1.000</w:t>
            </w:r>
          </w:p>
        </w:tc>
      </w:tr>
      <w:tr w:rsidR="006426E9" w:rsidRPr="00AF7C87" w14:paraId="7F881EBF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238BE0" w14:textId="77777777" w:rsidR="006426E9" w:rsidRPr="00F92760" w:rsidRDefault="006426E9" w:rsidP="006426E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9FBF8" w14:textId="77777777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ORE II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45301" w14:textId="1603CA90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1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11526" w14:textId="5C608CB8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079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506BC" w14:textId="3FE506C2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A0090C" w14:textId="0F33272F" w:rsidR="006426E9" w:rsidRPr="00F92760" w:rsidRDefault="006426E9" w:rsidP="006426E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5566">
              <w:t>1.000</w:t>
            </w:r>
          </w:p>
        </w:tc>
      </w:tr>
    </w:tbl>
    <w:p w14:paraId="254C8BF7" w14:textId="66C051B4" w:rsidR="00EE3368" w:rsidRDefault="00EE33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89DC6A" w14:textId="55AEB47E" w:rsidR="006426E9" w:rsidRDefault="00475D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75D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) re-exploration for 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eding</w:t>
      </w:r>
    </w:p>
    <w:tbl>
      <w:tblPr>
        <w:tblW w:w="9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7"/>
        <w:gridCol w:w="2686"/>
        <w:gridCol w:w="1158"/>
        <w:gridCol w:w="1612"/>
        <w:gridCol w:w="1612"/>
        <w:gridCol w:w="1612"/>
      </w:tblGrid>
      <w:tr w:rsidR="00475D06" w:rsidRPr="00F92760" w14:paraId="0ACA4D94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982A7" w14:textId="77777777" w:rsidR="00475D06" w:rsidRPr="00F92760" w:rsidRDefault="00475D06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D5F02C" w14:textId="77777777" w:rsidR="00475D06" w:rsidRPr="00F92760" w:rsidRDefault="00475D06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C6BA7F7" w14:textId="77777777" w:rsidR="00475D06" w:rsidRPr="00F92760" w:rsidRDefault="00475D06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Exp(B)</w:t>
            </w: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17A2B9" w14:textId="77777777" w:rsidR="00475D06" w:rsidRPr="00F92760" w:rsidRDefault="00475D06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75D06" w:rsidRPr="00F92760" w14:paraId="6539F468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EED5A" w14:textId="77777777" w:rsidR="00475D06" w:rsidRPr="00F92760" w:rsidRDefault="00475D06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B44D37" w14:textId="77777777" w:rsidR="00475D06" w:rsidRPr="00F92760" w:rsidRDefault="00475D06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0327AC" w14:textId="77777777" w:rsidR="00475D06" w:rsidRPr="00F92760" w:rsidRDefault="00475D06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15D284" w14:textId="77777777" w:rsidR="00475D06" w:rsidRPr="00F92760" w:rsidRDefault="00475D06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% </w:t>
            </w: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CI</w:t>
            </w: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XP(B)</w:t>
            </w:r>
          </w:p>
        </w:tc>
      </w:tr>
      <w:tr w:rsidR="00475D06" w:rsidRPr="00F92760" w14:paraId="1019E14E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622D8B" w14:textId="7777777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7A1FB1" w14:textId="7777777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Age [years]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E75E2" w14:textId="46EF2354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424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D3BDC" w14:textId="1518E52A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1.114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E6DA4" w14:textId="123FEFDD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855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911D32" w14:textId="5C92ADFC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424</w:t>
            </w:r>
          </w:p>
        </w:tc>
      </w:tr>
      <w:tr w:rsidR="00475D06" w:rsidRPr="00F92760" w14:paraId="6C842612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E53484" w14:textId="7777777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1C9B39" w14:textId="7777777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Male sex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BA96E" w14:textId="234EFDEC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999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FC4FF" w14:textId="7025BE81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3047394.536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D50AA2" w14:textId="6C748E0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05B1D5" w14:textId="0BA6E60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999</w:t>
            </w:r>
          </w:p>
        </w:tc>
      </w:tr>
      <w:tr w:rsidR="00475D06" w:rsidRPr="00F92760" w14:paraId="12053788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B57DBF" w14:textId="7777777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5CFF1" w14:textId="7777777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73C4D" w14:textId="298260DD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998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11117" w14:textId="41516928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98542" w14:textId="77D2D2EA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BA1004" w14:textId="732E09EB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998</w:t>
            </w:r>
          </w:p>
        </w:tc>
      </w:tr>
      <w:tr w:rsidR="00475D06" w:rsidRPr="00F92760" w14:paraId="1408AA81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301A38" w14:textId="7777777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6AD0ED" w14:textId="77777777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ORE II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DF43B" w14:textId="02719D19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173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F56FE" w14:textId="4E4D83D5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94D20" w14:textId="12577471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40B264" w14:textId="426F0528" w:rsidR="00475D06" w:rsidRPr="00F92760" w:rsidRDefault="00475D06" w:rsidP="00475D0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61188">
              <w:t>.173</w:t>
            </w:r>
          </w:p>
        </w:tc>
      </w:tr>
    </w:tbl>
    <w:p w14:paraId="3C9E6C1E" w14:textId="77777777" w:rsidR="00475D06" w:rsidRPr="00475D06" w:rsidRDefault="00475D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D90D949" w14:textId="13D8487E" w:rsidR="006426E9" w:rsidRDefault="00475D0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) </w:t>
      </w:r>
      <w:r w:rsidR="009A36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longed mechanical ventilation</w:t>
      </w:r>
    </w:p>
    <w:tbl>
      <w:tblPr>
        <w:tblW w:w="9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7"/>
        <w:gridCol w:w="2686"/>
        <w:gridCol w:w="1158"/>
        <w:gridCol w:w="1612"/>
        <w:gridCol w:w="1612"/>
        <w:gridCol w:w="1612"/>
      </w:tblGrid>
      <w:tr w:rsidR="009A3654" w:rsidRPr="00F92760" w14:paraId="58B0772E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A7C212" w14:textId="77777777" w:rsidR="009A3654" w:rsidRPr="00F92760" w:rsidRDefault="009A365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CCFBF6" w14:textId="77777777" w:rsidR="009A3654" w:rsidRPr="00F92760" w:rsidRDefault="009A36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EAFAE3" w14:textId="77777777" w:rsidR="009A3654" w:rsidRPr="00F92760" w:rsidRDefault="009A36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Exp(B)</w:t>
            </w: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1A7AD4F" w14:textId="77777777" w:rsidR="009A3654" w:rsidRPr="00F92760" w:rsidRDefault="009A36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A3654" w:rsidRPr="00F92760" w14:paraId="59BA99AF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D9047E" w14:textId="77777777" w:rsidR="009A3654" w:rsidRPr="00F92760" w:rsidRDefault="009A365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8E1504" w14:textId="77777777" w:rsidR="009A3654" w:rsidRPr="00F92760" w:rsidRDefault="009A365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C8F99F" w14:textId="77777777" w:rsidR="009A3654" w:rsidRPr="00F92760" w:rsidRDefault="009A365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1D00F6" w14:textId="77777777" w:rsidR="009A3654" w:rsidRPr="00F92760" w:rsidRDefault="009A365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% </w:t>
            </w: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CI</w:t>
            </w: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XP(B)</w:t>
            </w:r>
          </w:p>
        </w:tc>
      </w:tr>
      <w:tr w:rsidR="00B919D4" w:rsidRPr="00F92760" w14:paraId="662A6C0C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A6B0E1" w14:textId="7777777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DC8D91" w14:textId="7777777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Age [years]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FC7BE" w14:textId="76DFF153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912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0EBC95" w14:textId="34EA1019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1.009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583F0" w14:textId="776DC724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912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833F91" w14:textId="76C6818E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1.009</w:t>
            </w:r>
          </w:p>
        </w:tc>
      </w:tr>
      <w:tr w:rsidR="00B919D4" w:rsidRPr="00F92760" w14:paraId="5FEF5DFF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80086A" w14:textId="7777777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F8E3E" w14:textId="7777777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Male sex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0C228" w14:textId="2F1EE5C3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999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54602" w14:textId="60ECE1B3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17915299.453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0B8D86" w14:textId="18D16745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999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411C81" w14:textId="503F9B53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17915299.453</w:t>
            </w:r>
          </w:p>
        </w:tc>
      </w:tr>
      <w:tr w:rsidR="00B919D4" w:rsidRPr="00F92760" w14:paraId="5D9D005A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F5F75E" w14:textId="7777777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1FDB65" w14:textId="7777777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06A1C" w14:textId="3BF364E0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404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63ABC2" w14:textId="3C68822C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2.948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11E80" w14:textId="53E2540D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404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BBD311" w14:textId="457673F9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2.948</w:t>
            </w:r>
          </w:p>
        </w:tc>
      </w:tr>
      <w:tr w:rsidR="00B919D4" w:rsidRPr="00F92760" w14:paraId="177D52BB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2359FB" w14:textId="7777777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FD17E" w14:textId="7777777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ORE II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54AA6A" w14:textId="6758575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262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A5D9A" w14:textId="14890227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018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5C684" w14:textId="36F0B3BE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262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1DB389" w14:textId="26AA0B5D" w:rsidR="00B919D4" w:rsidRPr="00F92760" w:rsidRDefault="00B919D4" w:rsidP="00B919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C496A">
              <w:t>.018</w:t>
            </w:r>
          </w:p>
        </w:tc>
      </w:tr>
    </w:tbl>
    <w:p w14:paraId="2263725E" w14:textId="77777777" w:rsidR="009A3654" w:rsidRDefault="009A365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8F3709B" w14:textId="786ADCA3" w:rsidR="00B919D4" w:rsidRDefault="00B919D4" w:rsidP="00B919D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long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spital stay</w:t>
      </w:r>
    </w:p>
    <w:tbl>
      <w:tblPr>
        <w:tblW w:w="96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7"/>
        <w:gridCol w:w="2686"/>
        <w:gridCol w:w="1158"/>
        <w:gridCol w:w="1612"/>
        <w:gridCol w:w="1612"/>
        <w:gridCol w:w="1612"/>
      </w:tblGrid>
      <w:tr w:rsidR="00B919D4" w:rsidRPr="00F92760" w14:paraId="4CC8D3AC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838D7C" w14:textId="77777777" w:rsidR="00B919D4" w:rsidRPr="00F92760" w:rsidRDefault="00B919D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D7DCA3" w14:textId="77777777" w:rsidR="00B919D4" w:rsidRPr="00F92760" w:rsidRDefault="00B919D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38262A" w14:textId="77777777" w:rsidR="00B919D4" w:rsidRPr="00F92760" w:rsidRDefault="00B919D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>Exp(B)</w:t>
            </w: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1D0801" w14:textId="77777777" w:rsidR="00B919D4" w:rsidRPr="00F92760" w:rsidRDefault="00B919D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919D4" w:rsidRPr="00F92760" w14:paraId="07C580C9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6D47FF" w14:textId="77777777" w:rsidR="00B919D4" w:rsidRPr="00F92760" w:rsidRDefault="00B919D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6FEBA9" w14:textId="77777777" w:rsidR="00B919D4" w:rsidRPr="00F92760" w:rsidRDefault="00B919D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6B08D10" w14:textId="77777777" w:rsidR="00B919D4" w:rsidRPr="00F92760" w:rsidRDefault="00B919D4" w:rsidP="00C551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204A0D" w14:textId="77777777" w:rsidR="00B919D4" w:rsidRPr="00F92760" w:rsidRDefault="00B919D4" w:rsidP="00C551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% </w:t>
            </w: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CI</w:t>
            </w:r>
            <w:r w:rsidRPr="00F927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XP(B)</w:t>
            </w:r>
          </w:p>
        </w:tc>
      </w:tr>
      <w:tr w:rsidR="00E349E3" w:rsidRPr="00F92760" w14:paraId="2F9C3734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EA4B01" w14:textId="7777777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C30BE" w14:textId="7777777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Age [years]</w:t>
            </w:r>
          </w:p>
        </w:tc>
        <w:tc>
          <w:tcPr>
            <w:tcW w:w="11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6B886" w14:textId="14F613DA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530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1BBCE" w14:textId="08BCDC06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1.058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EA07C" w14:textId="655E4EB9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888</w:t>
            </w:r>
          </w:p>
        </w:tc>
        <w:tc>
          <w:tcPr>
            <w:tcW w:w="16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3F75EF" w14:textId="6AABFB96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1.259</w:t>
            </w:r>
          </w:p>
        </w:tc>
      </w:tr>
      <w:tr w:rsidR="00E349E3" w:rsidRPr="00F92760" w14:paraId="29A73E83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FE9684" w14:textId="7777777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10A83" w14:textId="7777777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Male sex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D2526" w14:textId="350B968D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999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6E951" w14:textId="1CC88BC9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88117331.187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1178FC" w14:textId="31D747D8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5B03A2" w14:textId="3A678976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</w:t>
            </w:r>
          </w:p>
        </w:tc>
      </w:tr>
      <w:tr w:rsidR="00E349E3" w:rsidRPr="00F92760" w14:paraId="3EE9D5EE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15E735" w14:textId="7777777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5397E6" w14:textId="7777777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71C83" w14:textId="7C3B9453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999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D8BC8" w14:textId="2BD2A684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8485B" w14:textId="12518DC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000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BC9696" w14:textId="15A0648A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</w:t>
            </w:r>
          </w:p>
        </w:tc>
      </w:tr>
      <w:tr w:rsidR="00E349E3" w:rsidRPr="00F92760" w14:paraId="057715C4" w14:textId="77777777" w:rsidTr="00C5512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0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C0D258" w14:textId="7777777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24D5E" w14:textId="77777777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7C87">
              <w:rPr>
                <w:rFonts w:ascii="Arial" w:hAnsi="Arial" w:cs="Arial"/>
                <w:color w:val="000000" w:themeColor="text1"/>
                <w:sz w:val="18"/>
                <w:szCs w:val="18"/>
              </w:rPr>
              <w:t>EuroSCORE II</w:t>
            </w:r>
          </w:p>
        </w:tc>
        <w:tc>
          <w:tcPr>
            <w:tcW w:w="11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EC8FF" w14:textId="6E21B42C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648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19ACE" w14:textId="00AF28AB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1.851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CA534" w14:textId="59B576A9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.131</w:t>
            </w:r>
          </w:p>
        </w:tc>
        <w:tc>
          <w:tcPr>
            <w:tcW w:w="16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9AA9F5" w14:textId="15C67CA0" w:rsidR="00E349E3" w:rsidRPr="00F92760" w:rsidRDefault="00E349E3" w:rsidP="00E349E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753B7">
              <w:t>26.130</w:t>
            </w:r>
          </w:p>
        </w:tc>
      </w:tr>
    </w:tbl>
    <w:p w14:paraId="7F40BD6D" w14:textId="77777777" w:rsidR="00E349E3" w:rsidRPr="00E349E3" w:rsidRDefault="00E349E3" w:rsidP="00E349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76A7FF3" w14:textId="77777777" w:rsidR="00E349E3" w:rsidRDefault="00E349E3" w:rsidP="00B919D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349E3" w:rsidSect="002A650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9B61B" w14:textId="77777777" w:rsidR="00883F15" w:rsidRDefault="00883F15" w:rsidP="00BB2EF6">
      <w:pPr>
        <w:spacing w:after="0" w:line="240" w:lineRule="auto"/>
      </w:pPr>
      <w:r>
        <w:separator/>
      </w:r>
    </w:p>
  </w:endnote>
  <w:endnote w:type="continuationSeparator" w:id="0">
    <w:p w14:paraId="4DB47208" w14:textId="77777777" w:rsidR="00883F15" w:rsidRDefault="00883F15" w:rsidP="00BB2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08CF8" w14:textId="77777777" w:rsidR="00883F15" w:rsidRDefault="00883F15" w:rsidP="00BB2EF6">
      <w:pPr>
        <w:spacing w:after="0" w:line="240" w:lineRule="auto"/>
      </w:pPr>
      <w:r>
        <w:separator/>
      </w:r>
    </w:p>
  </w:footnote>
  <w:footnote w:type="continuationSeparator" w:id="0">
    <w:p w14:paraId="5D0FE3AF" w14:textId="77777777" w:rsidR="00883F15" w:rsidRDefault="00883F15" w:rsidP="00BB2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F6"/>
    <w:rsid w:val="00005C3D"/>
    <w:rsid w:val="00076D9D"/>
    <w:rsid w:val="000B3C5A"/>
    <w:rsid w:val="0010698E"/>
    <w:rsid w:val="00137995"/>
    <w:rsid w:val="00154CFE"/>
    <w:rsid w:val="00162390"/>
    <w:rsid w:val="00184BF0"/>
    <w:rsid w:val="001C706F"/>
    <w:rsid w:val="00206343"/>
    <w:rsid w:val="002359F0"/>
    <w:rsid w:val="002574C9"/>
    <w:rsid w:val="002A650E"/>
    <w:rsid w:val="002D3BEA"/>
    <w:rsid w:val="003B1BD9"/>
    <w:rsid w:val="003F11A6"/>
    <w:rsid w:val="00426DE4"/>
    <w:rsid w:val="00475D06"/>
    <w:rsid w:val="00490801"/>
    <w:rsid w:val="004D5C66"/>
    <w:rsid w:val="005534E4"/>
    <w:rsid w:val="00593B53"/>
    <w:rsid w:val="005B0FB8"/>
    <w:rsid w:val="005D17AF"/>
    <w:rsid w:val="005D7CAB"/>
    <w:rsid w:val="005E4101"/>
    <w:rsid w:val="005F5554"/>
    <w:rsid w:val="00616A01"/>
    <w:rsid w:val="006426E9"/>
    <w:rsid w:val="0066344C"/>
    <w:rsid w:val="00707015"/>
    <w:rsid w:val="00724526"/>
    <w:rsid w:val="00747C65"/>
    <w:rsid w:val="007563FE"/>
    <w:rsid w:val="00767426"/>
    <w:rsid w:val="007A6419"/>
    <w:rsid w:val="007E4BDB"/>
    <w:rsid w:val="007E6B4D"/>
    <w:rsid w:val="00810A1F"/>
    <w:rsid w:val="008543CF"/>
    <w:rsid w:val="00883F15"/>
    <w:rsid w:val="008E7CE6"/>
    <w:rsid w:val="00902D8F"/>
    <w:rsid w:val="00956B44"/>
    <w:rsid w:val="00964A37"/>
    <w:rsid w:val="00980244"/>
    <w:rsid w:val="009A3654"/>
    <w:rsid w:val="00A40FBE"/>
    <w:rsid w:val="00A61D8B"/>
    <w:rsid w:val="00A91F0A"/>
    <w:rsid w:val="00AF7C87"/>
    <w:rsid w:val="00B10BC9"/>
    <w:rsid w:val="00B2254E"/>
    <w:rsid w:val="00B85596"/>
    <w:rsid w:val="00B90EA1"/>
    <w:rsid w:val="00B919D4"/>
    <w:rsid w:val="00BB2EF6"/>
    <w:rsid w:val="00BC3C4D"/>
    <w:rsid w:val="00C32153"/>
    <w:rsid w:val="00CF0A81"/>
    <w:rsid w:val="00D20577"/>
    <w:rsid w:val="00D42CAF"/>
    <w:rsid w:val="00DD5D17"/>
    <w:rsid w:val="00E0481B"/>
    <w:rsid w:val="00E349E3"/>
    <w:rsid w:val="00E5230A"/>
    <w:rsid w:val="00EE3368"/>
    <w:rsid w:val="00EE7133"/>
    <w:rsid w:val="00F63A92"/>
    <w:rsid w:val="00F92760"/>
    <w:rsid w:val="00FD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C6950"/>
  <w15:chartTrackingRefBased/>
  <w15:docId w15:val="{3EBFDC36-EE9C-4EC3-80A5-06AC76C08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BB2E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B2EF6"/>
  </w:style>
  <w:style w:type="paragraph" w:styleId="Stopka">
    <w:name w:val="footer"/>
    <w:basedOn w:val="Normalny"/>
    <w:link w:val="StopkaZnak"/>
    <w:uiPriority w:val="99"/>
    <w:unhideWhenUsed/>
    <w:rsid w:val="00BB2E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B2EF6"/>
  </w:style>
  <w:style w:type="table" w:styleId="Tabela-Siatka">
    <w:name w:val="Table Grid"/>
    <w:basedOn w:val="Standardowy"/>
    <w:uiPriority w:val="39"/>
    <w:rsid w:val="008E7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0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ędziora</dc:creator>
  <cp:keywords/>
  <dc:description/>
  <cp:lastModifiedBy>Anna Kędziora</cp:lastModifiedBy>
  <cp:revision>14</cp:revision>
  <dcterms:created xsi:type="dcterms:W3CDTF">2021-10-31T23:51:00Z</dcterms:created>
  <dcterms:modified xsi:type="dcterms:W3CDTF">2021-11-01T00:26:00Z</dcterms:modified>
</cp:coreProperties>
</file>